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3CA553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fi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4 Summary of study finding, categories, and synthesized categories to generate synthesized findings on th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acilitators and barriers to physical activity among middle-aged and elderly HIV-infected individual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37539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tcBorders>
              <w:top w:val="single" w:color="auto" w:sz="4" w:space="0"/>
            </w:tcBorders>
          </w:tcPr>
          <w:p w14:paraId="41F5F1D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ynthesized Results 1: Factors Promoting Physical Activity Among middle-aged and Elderly HIV Patients</w:t>
            </w:r>
          </w:p>
        </w:tc>
      </w:tr>
      <w:tr w14:paraId="69C73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 w14:paraId="1BE852E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indings [Credibility Rating]</w:t>
            </w:r>
          </w:p>
        </w:tc>
        <w:tc>
          <w:tcPr>
            <w:tcW w:w="2765" w:type="dxa"/>
            <w:tcBorders>
              <w:bottom w:val="single" w:color="auto" w:sz="4" w:space="0"/>
            </w:tcBorders>
          </w:tcPr>
          <w:p w14:paraId="3AC08C9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es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 w14:paraId="07DDF9D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nthesized Category</w:t>
            </w:r>
          </w:p>
        </w:tc>
      </w:tr>
      <w:tr w14:paraId="08162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 w14:paraId="61F1562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.Shifting perceptions of exercise</w:t>
            </w:r>
          </w:p>
          <w:p w14:paraId="2AD895A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765" w:type="dxa"/>
            <w:tcBorders>
              <w:top w:val="single" w:color="auto" w:sz="4" w:space="0"/>
            </w:tcBorders>
          </w:tcPr>
          <w:p w14:paraId="5513485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bat the physical declines associated with aging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 w14:paraId="5FCAF49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sonal Motivation</w:t>
            </w:r>
          </w:p>
        </w:tc>
      </w:tr>
      <w:tr w14:paraId="4CDCF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6E8B215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.Future intention to exercise</w:t>
            </w:r>
          </w:p>
        </w:tc>
        <w:tc>
          <w:tcPr>
            <w:tcW w:w="2765" w:type="dxa"/>
            <w:vAlign w:val="top"/>
          </w:tcPr>
          <w:p w14:paraId="7BCE311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303DC5E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A4A1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72F93E2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8.Intrinsic factor :Age</w:t>
            </w:r>
          </w:p>
        </w:tc>
        <w:tc>
          <w:tcPr>
            <w:tcW w:w="2765" w:type="dxa"/>
            <w:vAlign w:val="top"/>
          </w:tcPr>
          <w:p w14:paraId="200AE84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5FFFC2F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8225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47270B9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.Getting out of the house/staying busy</w:t>
            </w:r>
          </w:p>
        </w:tc>
        <w:tc>
          <w:tcPr>
            <w:tcW w:w="2765" w:type="dxa"/>
            <w:vAlign w:val="top"/>
          </w:tcPr>
          <w:p w14:paraId="778EBFD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1B9A029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43DC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2C6FE72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1.Beliefs about consequences</w:t>
            </w:r>
          </w:p>
        </w:tc>
        <w:tc>
          <w:tcPr>
            <w:tcW w:w="2765" w:type="dxa"/>
            <w:vAlign w:val="top"/>
          </w:tcPr>
          <w:p w14:paraId="6AC0D83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0289DEF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1734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 w14:paraId="1DDBB2E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7.Behavioural regulation</w:t>
            </w:r>
          </w:p>
        </w:tc>
        <w:tc>
          <w:tcPr>
            <w:tcW w:w="2765" w:type="dxa"/>
            <w:vAlign w:val="top"/>
          </w:tcPr>
          <w:p w14:paraId="2646289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  <w:vAlign w:val="top"/>
          </w:tcPr>
          <w:p w14:paraId="4B6E62E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A270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208002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9.Health-related motivators</w:t>
            </w:r>
          </w:p>
        </w:tc>
        <w:tc>
          <w:tcPr>
            <w:tcW w:w="2765" w:type="dxa"/>
          </w:tcPr>
          <w:p w14:paraId="377352C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E3B0B2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FACD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29AAAD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6.Goals of engagement</w:t>
            </w:r>
          </w:p>
        </w:tc>
        <w:tc>
          <w:tcPr>
            <w:tcW w:w="2765" w:type="dxa"/>
          </w:tcPr>
          <w:p w14:paraId="452552E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3EABEF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9953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D8DD3F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8.Exercise and physical activity levels</w:t>
            </w:r>
          </w:p>
        </w:tc>
        <w:tc>
          <w:tcPr>
            <w:tcW w:w="2765" w:type="dxa"/>
          </w:tcPr>
          <w:p w14:paraId="1B7A28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758686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F3E0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FC34E8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Exercise as a beneficial self-management approach</w:t>
            </w:r>
          </w:p>
        </w:tc>
        <w:tc>
          <w:tcPr>
            <w:tcW w:w="2765" w:type="dxa"/>
          </w:tcPr>
          <w:p w14:paraId="0947DAE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sire to maintain mental wellness</w:t>
            </w:r>
          </w:p>
        </w:tc>
        <w:tc>
          <w:tcPr>
            <w:tcW w:w="2766" w:type="dxa"/>
          </w:tcPr>
          <w:p w14:paraId="2EA587F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1A62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DD2DF0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.Overcome depression and improve their overall  well-being</w:t>
            </w:r>
          </w:p>
        </w:tc>
        <w:tc>
          <w:tcPr>
            <w:tcW w:w="2765" w:type="dxa"/>
          </w:tcPr>
          <w:p w14:paraId="36262EC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5E937D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396A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884F90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.Experience with exercise</w:t>
            </w:r>
          </w:p>
        </w:tc>
        <w:tc>
          <w:tcPr>
            <w:tcW w:w="2765" w:type="dxa"/>
          </w:tcPr>
          <w:p w14:paraId="2601518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DFA00A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D00A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A52056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.The added psychological benefits of stress reduction</w:t>
            </w:r>
          </w:p>
        </w:tc>
        <w:tc>
          <w:tcPr>
            <w:tcW w:w="2765" w:type="dxa"/>
          </w:tcPr>
          <w:p w14:paraId="18D7FD4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11B3D0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623A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9FC5D7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.Perceived changes to physical, mental and social health</w:t>
            </w:r>
          </w:p>
        </w:tc>
        <w:tc>
          <w:tcPr>
            <w:tcW w:w="2765" w:type="dxa"/>
          </w:tcPr>
          <w:p w14:paraId="0FAEB69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16F127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FF3C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7A7DCD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.Acquiring knowledge</w:t>
            </w:r>
          </w:p>
        </w:tc>
        <w:tc>
          <w:tcPr>
            <w:tcW w:w="2765" w:type="dxa"/>
          </w:tcPr>
          <w:p w14:paraId="74F17B3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8F8B8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9905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5CCFC2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.Mental health was a motivator for exercise</w:t>
            </w:r>
          </w:p>
        </w:tc>
        <w:tc>
          <w:tcPr>
            <w:tcW w:w="2765" w:type="dxa"/>
          </w:tcPr>
          <w:p w14:paraId="17AD1D0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FCA6B7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DD03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49D32F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8.Wanting To Look Better</w:t>
            </w:r>
          </w:p>
        </w:tc>
        <w:tc>
          <w:tcPr>
            <w:tcW w:w="2765" w:type="dxa"/>
          </w:tcPr>
          <w:p w14:paraId="031FC65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87E2E8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9779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679CB8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7.Increased self-efficacy</w:t>
            </w:r>
          </w:p>
        </w:tc>
        <w:tc>
          <w:tcPr>
            <w:tcW w:w="2765" w:type="dxa"/>
          </w:tcPr>
          <w:p w14:paraId="25BC279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65785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808E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2D0B69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69.Social/ professional role/ </w:t>
            </w:r>
          </w:p>
          <w:p w14:paraId="51896F7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dentity</w:t>
            </w:r>
          </w:p>
        </w:tc>
        <w:tc>
          <w:tcPr>
            <w:tcW w:w="2765" w:type="dxa"/>
          </w:tcPr>
          <w:p w14:paraId="4B97F60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C79233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9541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00FA6C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0.Positive health outlook</w:t>
            </w:r>
          </w:p>
        </w:tc>
        <w:tc>
          <w:tcPr>
            <w:tcW w:w="2765" w:type="dxa"/>
          </w:tcPr>
          <w:p w14:paraId="4FF0BDA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C2D4C2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4700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5A4D1D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3.Prioritizing exercise over other activities</w:t>
            </w:r>
          </w:p>
        </w:tc>
        <w:tc>
          <w:tcPr>
            <w:tcW w:w="2765" w:type="dxa"/>
          </w:tcPr>
          <w:p w14:paraId="7A0F81B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5F622D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7DEA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9D614B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0.Positive mood change</w:t>
            </w:r>
          </w:p>
        </w:tc>
        <w:tc>
          <w:tcPr>
            <w:tcW w:w="2765" w:type="dxa"/>
          </w:tcPr>
          <w:p w14:paraId="1C224E7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46D5CA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31CE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082DBF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5.Mental health impacts</w:t>
            </w:r>
          </w:p>
        </w:tc>
        <w:tc>
          <w:tcPr>
            <w:tcW w:w="2765" w:type="dxa"/>
          </w:tcPr>
          <w:p w14:paraId="4514CD7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180F6D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17C1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5F1011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9.Facilitated transition</w:t>
            </w:r>
          </w:p>
        </w:tc>
        <w:tc>
          <w:tcPr>
            <w:tcW w:w="2765" w:type="dxa"/>
          </w:tcPr>
          <w:p w14:paraId="1019ABE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BABC49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804A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6DC951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2.Personal gratifcation</w:t>
            </w:r>
          </w:p>
        </w:tc>
        <w:tc>
          <w:tcPr>
            <w:tcW w:w="2765" w:type="dxa"/>
          </w:tcPr>
          <w:p w14:paraId="13F8ED3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FB1833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114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58B475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0.Maintaining a healthy mental outlook on life</w:t>
            </w:r>
          </w:p>
        </w:tc>
        <w:tc>
          <w:tcPr>
            <w:tcW w:w="2765" w:type="dxa"/>
          </w:tcPr>
          <w:p w14:paraId="4F3E1FF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6C0E43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ECE4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EB6F9A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1.Using exercise as a diversion from stressors in life.</w:t>
            </w:r>
          </w:p>
        </w:tc>
        <w:tc>
          <w:tcPr>
            <w:tcW w:w="2765" w:type="dxa"/>
          </w:tcPr>
          <w:p w14:paraId="1C90D4E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165B83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3149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D95228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.Gaining strength and muscle mass</w:t>
            </w:r>
          </w:p>
        </w:tc>
        <w:tc>
          <w:tcPr>
            <w:tcW w:w="2765" w:type="dxa"/>
          </w:tcPr>
          <w:p w14:paraId="2750939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creased energy</w:t>
            </w:r>
          </w:p>
        </w:tc>
        <w:tc>
          <w:tcPr>
            <w:tcW w:w="2766" w:type="dxa"/>
          </w:tcPr>
          <w:p w14:paraId="14BF9B3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ceived Benefits</w:t>
            </w:r>
          </w:p>
        </w:tc>
      </w:tr>
      <w:tr w14:paraId="7F8D5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4B8C6A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.Adopting structure and routine</w:t>
            </w:r>
          </w:p>
        </w:tc>
        <w:tc>
          <w:tcPr>
            <w:tcW w:w="2765" w:type="dxa"/>
          </w:tcPr>
          <w:p w14:paraId="5A38ACE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02CCC4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5EB1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A4BC69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9.Having a goal</w:t>
            </w:r>
          </w:p>
        </w:tc>
        <w:tc>
          <w:tcPr>
            <w:tcW w:w="2765" w:type="dxa"/>
          </w:tcPr>
          <w:p w14:paraId="079DD1D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C8859D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38D7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E17460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.Recent weight gain</w:t>
            </w:r>
          </w:p>
        </w:tc>
        <w:tc>
          <w:tcPr>
            <w:tcW w:w="2765" w:type="dxa"/>
          </w:tcPr>
          <w:p w14:paraId="69DE53B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AA150A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82AB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2DB455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.Physical improvements</w:t>
            </w:r>
          </w:p>
        </w:tc>
        <w:tc>
          <w:tcPr>
            <w:tcW w:w="2765" w:type="dxa"/>
          </w:tcPr>
          <w:p w14:paraId="7DD1D64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D2F67C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6BED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218CB5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.Social interactions and confidence were strengthened</w:t>
            </w:r>
          </w:p>
        </w:tc>
        <w:tc>
          <w:tcPr>
            <w:tcW w:w="2765" w:type="dxa"/>
          </w:tcPr>
          <w:p w14:paraId="5B2EDFF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F2A734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5966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948E62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.Reinforcement</w:t>
            </w:r>
          </w:p>
        </w:tc>
        <w:tc>
          <w:tcPr>
            <w:tcW w:w="2765" w:type="dxa"/>
          </w:tcPr>
          <w:p w14:paraId="0B854D5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7D14A6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E94E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25B173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74.Social interaction </w:t>
            </w:r>
          </w:p>
          <w:p w14:paraId="29D3824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Better health</w:t>
            </w:r>
          </w:p>
        </w:tc>
        <w:tc>
          <w:tcPr>
            <w:tcW w:w="2765" w:type="dxa"/>
          </w:tcPr>
          <w:p w14:paraId="0EC944E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9E51BB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DA16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FFCBDD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8.Sense of accomplishment</w:t>
            </w:r>
          </w:p>
        </w:tc>
        <w:tc>
          <w:tcPr>
            <w:tcW w:w="2765" w:type="dxa"/>
          </w:tcPr>
          <w:p w14:paraId="6F9A02F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BF00BC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876E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32B3D3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1.Increased energy</w:t>
            </w:r>
          </w:p>
        </w:tc>
        <w:tc>
          <w:tcPr>
            <w:tcW w:w="2765" w:type="dxa"/>
          </w:tcPr>
          <w:p w14:paraId="585AE2C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614E10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B581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EF06DB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.Exercise offers a non-addictive alternative</w:t>
            </w:r>
          </w:p>
        </w:tc>
        <w:tc>
          <w:tcPr>
            <w:tcW w:w="2765" w:type="dxa"/>
          </w:tcPr>
          <w:p w14:paraId="5F34275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duced reliance on pain medication</w:t>
            </w:r>
          </w:p>
        </w:tc>
        <w:tc>
          <w:tcPr>
            <w:tcW w:w="2766" w:type="dxa"/>
          </w:tcPr>
          <w:p w14:paraId="3E84C41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B689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7ACEA0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4.Physical health impacts,primarily pain and fatigue</w:t>
            </w:r>
          </w:p>
        </w:tc>
        <w:tc>
          <w:tcPr>
            <w:tcW w:w="2765" w:type="dxa"/>
          </w:tcPr>
          <w:p w14:paraId="78A611B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62258A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12FD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090D58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2.Thinking is clearer</w:t>
            </w:r>
          </w:p>
        </w:tc>
        <w:tc>
          <w:tcPr>
            <w:tcW w:w="2765" w:type="dxa"/>
          </w:tcPr>
          <w:p w14:paraId="1FD513B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ntal clarity</w:t>
            </w:r>
          </w:p>
        </w:tc>
        <w:tc>
          <w:tcPr>
            <w:tcW w:w="2766" w:type="dxa"/>
          </w:tcPr>
          <w:p w14:paraId="521F63B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0D95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11239A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7.Cognitive impacts,including greater clarity of thought and improved concentration</w:t>
            </w:r>
          </w:p>
        </w:tc>
        <w:tc>
          <w:tcPr>
            <w:tcW w:w="2765" w:type="dxa"/>
          </w:tcPr>
          <w:p w14:paraId="43DE53B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4103F3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331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A84553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4.Family responsibility and infuence</w:t>
            </w:r>
          </w:p>
        </w:tc>
        <w:tc>
          <w:tcPr>
            <w:tcW w:w="2765" w:type="dxa"/>
          </w:tcPr>
          <w:p w14:paraId="4EC98C2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compassing family members</w:t>
            </w:r>
          </w:p>
        </w:tc>
        <w:tc>
          <w:tcPr>
            <w:tcW w:w="2766" w:type="dxa"/>
          </w:tcPr>
          <w:p w14:paraId="115077F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al Support</w:t>
            </w:r>
          </w:p>
        </w:tc>
      </w:tr>
      <w:tr w14:paraId="441B2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2CA3A4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Having someone to exercise with would improve their willingness to engage</w:t>
            </w:r>
          </w:p>
        </w:tc>
        <w:tc>
          <w:tcPr>
            <w:tcW w:w="2765" w:type="dxa"/>
          </w:tcPr>
          <w:p w14:paraId="6D55CAA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compass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eers</w:t>
            </w:r>
          </w:p>
        </w:tc>
        <w:tc>
          <w:tcPr>
            <w:tcW w:w="2766" w:type="dxa"/>
          </w:tcPr>
          <w:p w14:paraId="6EC64E7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71B7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6FCE6F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.Seek support from other participants</w:t>
            </w:r>
          </w:p>
        </w:tc>
        <w:tc>
          <w:tcPr>
            <w:tcW w:w="2765" w:type="dxa"/>
          </w:tcPr>
          <w:p w14:paraId="0283EB2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95A721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66EE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2A28C6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1.Having a workout buddy</w:t>
            </w:r>
          </w:p>
        </w:tc>
        <w:tc>
          <w:tcPr>
            <w:tcW w:w="2765" w:type="dxa"/>
          </w:tcPr>
          <w:p w14:paraId="2F1A69C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0E02CE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55F2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3B2D1D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3.Social activities outside of exercise</w:t>
            </w:r>
          </w:p>
        </w:tc>
        <w:tc>
          <w:tcPr>
            <w:tcW w:w="2765" w:type="dxa"/>
          </w:tcPr>
          <w:p w14:paraId="56C6C45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7A5785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6A09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87E5C8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3.Interpersonal interactions</w:t>
            </w:r>
          </w:p>
        </w:tc>
        <w:tc>
          <w:tcPr>
            <w:tcW w:w="2765" w:type="dxa"/>
          </w:tcPr>
          <w:p w14:paraId="5B9AF11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84712C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9126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78D7BF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2.Having an exercise companion</w:t>
            </w:r>
          </w:p>
        </w:tc>
        <w:tc>
          <w:tcPr>
            <w:tcW w:w="2765" w:type="dxa"/>
          </w:tcPr>
          <w:p w14:paraId="27B58EE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FB7ED7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EB29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414A74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1.Initial exposure to exercise occurred </w:t>
            </w:r>
          </w:p>
          <w:p w14:paraId="08ED252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rough the healthcare system during periods of health crises</w:t>
            </w:r>
          </w:p>
        </w:tc>
        <w:tc>
          <w:tcPr>
            <w:tcW w:w="2765" w:type="dxa"/>
          </w:tcPr>
          <w:p w14:paraId="0D774E2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cal professionals</w:t>
            </w:r>
          </w:p>
        </w:tc>
        <w:tc>
          <w:tcPr>
            <w:tcW w:w="2766" w:type="dxa"/>
          </w:tcPr>
          <w:p w14:paraId="3DD1CA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915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3DACA8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2.Doctor’s recommendation</w:t>
            </w:r>
          </w:p>
        </w:tc>
        <w:tc>
          <w:tcPr>
            <w:tcW w:w="2765" w:type="dxa"/>
          </w:tcPr>
          <w:p w14:paraId="45AEC65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E6F4D2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2984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A23549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6.Encouragement from health care providers</w:t>
            </w:r>
          </w:p>
        </w:tc>
        <w:tc>
          <w:tcPr>
            <w:tcW w:w="2765" w:type="dxa"/>
          </w:tcPr>
          <w:p w14:paraId="6B67B93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498BD0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36E2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B8E1D3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1.Recommendation by health professional</w:t>
            </w:r>
          </w:p>
        </w:tc>
        <w:tc>
          <w:tcPr>
            <w:tcW w:w="2765" w:type="dxa"/>
          </w:tcPr>
          <w:p w14:paraId="20472A9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71EDAF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1B91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CEA471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.A sense of accountability towards their fitness instructors and to themselves</w:t>
            </w:r>
          </w:p>
        </w:tc>
        <w:tc>
          <w:tcPr>
            <w:tcW w:w="2765" w:type="dxa"/>
          </w:tcPr>
          <w:p w14:paraId="02CDA44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itness experts</w:t>
            </w:r>
          </w:p>
        </w:tc>
        <w:tc>
          <w:tcPr>
            <w:tcW w:w="2766" w:type="dxa"/>
          </w:tcPr>
          <w:p w14:paraId="3810F78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495F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3CE45B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2.Fitness instruction</w:t>
            </w:r>
          </w:p>
        </w:tc>
        <w:tc>
          <w:tcPr>
            <w:tcW w:w="2765" w:type="dxa"/>
          </w:tcPr>
          <w:p w14:paraId="70D6B4B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8BED89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4CEF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C43C6D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35.The flexibility offered by the programme and the </w:t>
            </w:r>
          </w:p>
          <w:p w14:paraId="6E8C47A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itness instructor</w:t>
            </w:r>
          </w:p>
        </w:tc>
        <w:tc>
          <w:tcPr>
            <w:tcW w:w="2765" w:type="dxa"/>
          </w:tcPr>
          <w:p w14:paraId="372FFB0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29F4D9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9B6C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798171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0.Safety and supervision</w:t>
            </w:r>
          </w:p>
        </w:tc>
        <w:tc>
          <w:tcPr>
            <w:tcW w:w="2765" w:type="dxa"/>
          </w:tcPr>
          <w:p w14:paraId="4A52B65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0DCD08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E882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D9098A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1.Tailoring to individual needs</w:t>
            </w:r>
          </w:p>
        </w:tc>
        <w:tc>
          <w:tcPr>
            <w:tcW w:w="2765" w:type="dxa"/>
          </w:tcPr>
          <w:p w14:paraId="60A8BE3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153D94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884B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C73F38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2.Flexibility with episodic health</w:t>
            </w:r>
          </w:p>
        </w:tc>
        <w:tc>
          <w:tcPr>
            <w:tcW w:w="2765" w:type="dxa"/>
          </w:tcPr>
          <w:p w14:paraId="2055B6C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7054E6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A3A6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7E9A4A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3.Location/Availability</w:t>
            </w:r>
          </w:p>
        </w:tc>
        <w:tc>
          <w:tcPr>
            <w:tcW w:w="2765" w:type="dxa"/>
          </w:tcPr>
          <w:p w14:paraId="302C6CC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convenience of location</w:t>
            </w:r>
          </w:p>
        </w:tc>
        <w:tc>
          <w:tcPr>
            <w:tcW w:w="2766" w:type="dxa"/>
          </w:tcPr>
          <w:p w14:paraId="7091664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vironmental Factors</w:t>
            </w:r>
          </w:p>
        </w:tc>
      </w:tr>
      <w:tr w14:paraId="62C9A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6C4BB3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91.Amenities (age-appropriate </w:t>
            </w:r>
          </w:p>
          <w:p w14:paraId="641C456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d varied activities, instructions, good facilities)</w:t>
            </w:r>
          </w:p>
        </w:tc>
        <w:tc>
          <w:tcPr>
            <w:tcW w:w="2765" w:type="dxa"/>
          </w:tcPr>
          <w:p w14:paraId="5780383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A2CDDC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CC84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4342EB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7.Physical accessibility</w:t>
            </w:r>
          </w:p>
        </w:tc>
        <w:tc>
          <w:tcPr>
            <w:tcW w:w="2765" w:type="dxa"/>
          </w:tcPr>
          <w:p w14:paraId="077ADDD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0CBFAC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905D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533E99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Creating a safe and inclusive environment</w:t>
            </w:r>
          </w:p>
        </w:tc>
        <w:tc>
          <w:tcPr>
            <w:tcW w:w="2765" w:type="dxa"/>
          </w:tcPr>
          <w:p w14:paraId="49CB119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welcoming nature of exercise venues</w:t>
            </w:r>
          </w:p>
        </w:tc>
        <w:tc>
          <w:tcPr>
            <w:tcW w:w="2766" w:type="dxa"/>
          </w:tcPr>
          <w:p w14:paraId="2B27681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32D2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F103AA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.Appropriate exercise venues</w:t>
            </w:r>
          </w:p>
        </w:tc>
        <w:tc>
          <w:tcPr>
            <w:tcW w:w="2765" w:type="dxa"/>
          </w:tcPr>
          <w:p w14:paraId="692D71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200FFE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87B2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30D50F8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.Environment and atmosphere,accessible and a place of familiarity</w:t>
            </w:r>
          </w:p>
        </w:tc>
        <w:tc>
          <w:tcPr>
            <w:tcW w:w="2765" w:type="dxa"/>
          </w:tcPr>
          <w:p w14:paraId="6400699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9B7976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DBC1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3BAD6D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9.The YMCA gym environment less stigmatising than originally feared</w:t>
            </w:r>
          </w:p>
        </w:tc>
        <w:tc>
          <w:tcPr>
            <w:tcW w:w="2765" w:type="dxa"/>
          </w:tcPr>
          <w:p w14:paraId="73FAFB3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8084B4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15CC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1F17DF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4.Something fun</w:t>
            </w:r>
          </w:p>
        </w:tc>
        <w:tc>
          <w:tcPr>
            <w:tcW w:w="2765" w:type="dxa"/>
          </w:tcPr>
          <w:p w14:paraId="7BB750F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3C509B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28E7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C7BEDD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8.Welcoming exercise environment</w:t>
            </w:r>
          </w:p>
        </w:tc>
        <w:tc>
          <w:tcPr>
            <w:tcW w:w="2765" w:type="dxa"/>
          </w:tcPr>
          <w:p w14:paraId="4474A75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57A1C9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7487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8C5961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9.Supportive group environment</w:t>
            </w:r>
          </w:p>
        </w:tc>
        <w:tc>
          <w:tcPr>
            <w:tcW w:w="2765" w:type="dxa"/>
          </w:tcPr>
          <w:p w14:paraId="41A6501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89B549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B5FA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C491EF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6.Participants felt social inclusion from the supportive group</w:t>
            </w:r>
          </w:p>
        </w:tc>
        <w:tc>
          <w:tcPr>
            <w:tcW w:w="2765" w:type="dxa"/>
          </w:tcPr>
          <w:p w14:paraId="3F35873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3A5323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CAF0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5A5F09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3.Community participation in a religious context</w:t>
            </w:r>
          </w:p>
        </w:tc>
        <w:tc>
          <w:tcPr>
            <w:tcW w:w="2765" w:type="dxa"/>
          </w:tcPr>
          <w:p w14:paraId="563AF6B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B75978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4D4C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7933B7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3.Financial support from community-based organizations</w:t>
            </w:r>
          </w:p>
        </w:tc>
        <w:tc>
          <w:tcPr>
            <w:tcW w:w="2765" w:type="dxa"/>
          </w:tcPr>
          <w:p w14:paraId="5E46330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5A9B3C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C1A5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tcBorders>
              <w:top w:val="single" w:color="auto" w:sz="4" w:space="0"/>
            </w:tcBorders>
          </w:tcPr>
          <w:p w14:paraId="2D3D6E1A">
            <w:pPr>
              <w:spacing w:line="440" w:lineRule="exac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ynthesized Results 2: Barriers to Physical Activity Amo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middle-aged and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lderly HIV Patients</w:t>
            </w:r>
          </w:p>
        </w:tc>
      </w:tr>
      <w:tr w14:paraId="53C6D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 w14:paraId="7F87492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indings [Credibility Rating]</w:t>
            </w:r>
          </w:p>
        </w:tc>
        <w:tc>
          <w:tcPr>
            <w:tcW w:w="2765" w:type="dxa"/>
            <w:tcBorders>
              <w:bottom w:val="single" w:color="auto" w:sz="4" w:space="0"/>
            </w:tcBorders>
          </w:tcPr>
          <w:p w14:paraId="040F5A6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es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 w14:paraId="5C0C027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nthesized Category</w:t>
            </w:r>
          </w:p>
        </w:tc>
      </w:tr>
      <w:tr w14:paraId="5CE57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 w14:paraId="7F671F1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Physical impairments</w:t>
            </w:r>
          </w:p>
          <w:p w14:paraId="50622FF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765" w:type="dxa"/>
            <w:tcBorders>
              <w:top w:val="single" w:color="auto" w:sz="4" w:space="0"/>
            </w:tcBorders>
          </w:tcPr>
          <w:p w14:paraId="1EFFB16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ysical limitations and complications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 w14:paraId="5245DAB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lth and Treatment Factors</w:t>
            </w:r>
          </w:p>
        </w:tc>
      </w:tr>
      <w:tr w14:paraId="2859E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F75742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Fluctuations in health created an element of uncertainty</w:t>
            </w:r>
          </w:p>
        </w:tc>
        <w:tc>
          <w:tcPr>
            <w:tcW w:w="2765" w:type="dxa"/>
          </w:tcPr>
          <w:p w14:paraId="57F61C4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7A8232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C239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F4D1CE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.Mobility restrictions stemming from HIV and multimorbidity</w:t>
            </w:r>
          </w:p>
        </w:tc>
        <w:tc>
          <w:tcPr>
            <w:tcW w:w="2765" w:type="dxa"/>
          </w:tcPr>
          <w:p w14:paraId="62E23FF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CBBCFE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7CAE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4CB742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4.Physical limitations. Fear of pain exacerbation </w:t>
            </w:r>
          </w:p>
        </w:tc>
        <w:tc>
          <w:tcPr>
            <w:tcW w:w="2765" w:type="dxa"/>
          </w:tcPr>
          <w:p w14:paraId="3BE1B17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C62726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5730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E04A2D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2.Episodic nature of HIV and multimorbidity</w:t>
            </w:r>
          </w:p>
        </w:tc>
        <w:tc>
          <w:tcPr>
            <w:tcW w:w="2765" w:type="dxa"/>
          </w:tcPr>
          <w:p w14:paraId="0918717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9C5D46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F35B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518549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4.Concurrent health conditions</w:t>
            </w:r>
          </w:p>
        </w:tc>
        <w:tc>
          <w:tcPr>
            <w:tcW w:w="2765" w:type="dxa"/>
          </w:tcPr>
          <w:p w14:paraId="61717EF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A1FC0D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FDD5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E7F87A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5.HIV Futility</w:t>
            </w:r>
          </w:p>
        </w:tc>
        <w:tc>
          <w:tcPr>
            <w:tcW w:w="2765" w:type="dxa"/>
          </w:tcPr>
          <w:p w14:paraId="4D7B70A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39E6D8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D6AB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E996DA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6.Comorbidities and injuries</w:t>
            </w:r>
          </w:p>
        </w:tc>
        <w:tc>
          <w:tcPr>
            <w:tcW w:w="2765" w:type="dxa"/>
          </w:tcPr>
          <w:p w14:paraId="3F1176F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C0EC36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C290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049CBD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4.Physical health (fatigue, disability, other health issues)</w:t>
            </w:r>
          </w:p>
        </w:tc>
        <w:tc>
          <w:tcPr>
            <w:tcW w:w="2765" w:type="dxa"/>
          </w:tcPr>
          <w:p w14:paraId="67F3B7B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BDB6E7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9690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C28267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6.Age-related barriers</w:t>
            </w:r>
          </w:p>
        </w:tc>
        <w:tc>
          <w:tcPr>
            <w:tcW w:w="2765" w:type="dxa"/>
          </w:tcPr>
          <w:p w14:paraId="0AABE2C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F27154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9E43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A18042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6.Physical health issues:personal physical health issues</w:t>
            </w:r>
          </w:p>
        </w:tc>
        <w:tc>
          <w:tcPr>
            <w:tcW w:w="2765" w:type="dxa"/>
          </w:tcPr>
          <w:p w14:paraId="5664914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B27333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F97E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F1FB5D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6.Episodic nature of HIV-Concurrent health conditions</w:t>
            </w:r>
          </w:p>
        </w:tc>
        <w:tc>
          <w:tcPr>
            <w:tcW w:w="2765" w:type="dxa"/>
          </w:tcPr>
          <w:p w14:paraId="157FC38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17DBBB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0178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4F70B7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.Perceived risks associated with engaging in exercise, including fear of falling</w:t>
            </w:r>
          </w:p>
        </w:tc>
        <w:tc>
          <w:tcPr>
            <w:tcW w:w="2765" w:type="dxa"/>
          </w:tcPr>
          <w:p w14:paraId="647EB18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ar of injury</w:t>
            </w:r>
          </w:p>
        </w:tc>
        <w:tc>
          <w:tcPr>
            <w:tcW w:w="2766" w:type="dxa"/>
          </w:tcPr>
          <w:p w14:paraId="6B6EAE0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6FBB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95703F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.Feeling intimidated by exercise</w:t>
            </w:r>
          </w:p>
        </w:tc>
        <w:tc>
          <w:tcPr>
            <w:tcW w:w="2765" w:type="dxa"/>
          </w:tcPr>
          <w:p w14:paraId="30F44F2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78E3E6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04A7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AE7915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3.Beliefs about consequences,Fear of injury</w:t>
            </w:r>
          </w:p>
        </w:tc>
        <w:tc>
          <w:tcPr>
            <w:tcW w:w="2765" w:type="dxa"/>
          </w:tcPr>
          <w:p w14:paraId="67034EA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4EDC27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55DC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7773CA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2.Not feeling comfortable in gyms due to body type</w:t>
            </w:r>
          </w:p>
        </w:tc>
        <w:tc>
          <w:tcPr>
            <w:tcW w:w="2765" w:type="dxa"/>
          </w:tcPr>
          <w:p w14:paraId="7194DB1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de effects from medications</w:t>
            </w:r>
          </w:p>
        </w:tc>
        <w:tc>
          <w:tcPr>
            <w:tcW w:w="2766" w:type="dxa"/>
          </w:tcPr>
          <w:p w14:paraId="76A5E56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5965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57084E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4.Physical Pain</w:t>
            </w:r>
          </w:p>
        </w:tc>
        <w:tc>
          <w:tcPr>
            <w:tcW w:w="2765" w:type="dxa"/>
          </w:tcPr>
          <w:p w14:paraId="7549B4C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7AA269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339B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65939A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2.Symptoms of fatigue, burn-out</w:t>
            </w:r>
          </w:p>
        </w:tc>
        <w:tc>
          <w:tcPr>
            <w:tcW w:w="2765" w:type="dxa"/>
          </w:tcPr>
          <w:p w14:paraId="5804D74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CC3164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8BB3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DC3B0C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65.Memory, attention, </w:t>
            </w:r>
          </w:p>
          <w:p w14:paraId="138DB3A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cision processes</w:t>
            </w:r>
          </w:p>
        </w:tc>
        <w:tc>
          <w:tcPr>
            <w:tcW w:w="2765" w:type="dxa"/>
          </w:tcPr>
          <w:p w14:paraId="38F3F42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1EA689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7157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44584B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75.Lack of adverse effects of cognitive problems </w:t>
            </w:r>
          </w:p>
          <w:p w14:paraId="5C5AF6D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n exercising</w:t>
            </w:r>
          </w:p>
        </w:tc>
        <w:tc>
          <w:tcPr>
            <w:tcW w:w="2765" w:type="dxa"/>
          </w:tcPr>
          <w:p w14:paraId="31F0B4F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A5C041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C93E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82D2A5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Lack of motivation or interest in exercise</w:t>
            </w:r>
          </w:p>
          <w:p w14:paraId="0DE8D98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765" w:type="dxa"/>
          </w:tcPr>
          <w:p w14:paraId="14F733F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ck of belief in their ability to engage in regular exercise</w:t>
            </w:r>
          </w:p>
        </w:tc>
        <w:tc>
          <w:tcPr>
            <w:tcW w:w="2766" w:type="dxa"/>
          </w:tcPr>
          <w:p w14:paraId="6A904AD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 Exercise Self-Efficacy</w:t>
            </w:r>
          </w:p>
        </w:tc>
      </w:tr>
      <w:tr w14:paraId="29A1A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FD18B0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Mental health challenges</w:t>
            </w:r>
          </w:p>
        </w:tc>
        <w:tc>
          <w:tcPr>
            <w:tcW w:w="2765" w:type="dxa"/>
          </w:tcPr>
          <w:p w14:paraId="14C8642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6B7862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F5FC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FAB720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.Lack of motivation</w:t>
            </w:r>
          </w:p>
        </w:tc>
        <w:tc>
          <w:tcPr>
            <w:tcW w:w="2765" w:type="dxa"/>
          </w:tcPr>
          <w:p w14:paraId="5FF9F73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38E264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FC29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D6F855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7.Routinely Boring</w:t>
            </w:r>
          </w:p>
        </w:tc>
        <w:tc>
          <w:tcPr>
            <w:tcW w:w="2765" w:type="dxa"/>
          </w:tcPr>
          <w:p w14:paraId="0378868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1CE3B3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D822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7AA462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.General lack of confidence/self efficacy</w:t>
            </w:r>
          </w:p>
        </w:tc>
        <w:tc>
          <w:tcPr>
            <w:tcW w:w="2765" w:type="dxa"/>
          </w:tcPr>
          <w:p w14:paraId="07FD782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1F84BD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15F1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050FBE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4.Lack of internal motivation</w:t>
            </w:r>
          </w:p>
        </w:tc>
        <w:tc>
          <w:tcPr>
            <w:tcW w:w="2765" w:type="dxa"/>
          </w:tcPr>
          <w:p w14:paraId="6DDD8D9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78E83B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A7AA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04E51A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68.Emotion,Anxiety and depression,Burn-out </w:t>
            </w:r>
          </w:p>
        </w:tc>
        <w:tc>
          <w:tcPr>
            <w:tcW w:w="2765" w:type="dxa"/>
          </w:tcPr>
          <w:p w14:paraId="3F62D79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DF4916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13B3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BBB808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.Lack of motivation or self-efficacy</w:t>
            </w:r>
          </w:p>
        </w:tc>
        <w:tc>
          <w:tcPr>
            <w:tcW w:w="2765" w:type="dxa"/>
          </w:tcPr>
          <w:p w14:paraId="21B7527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0E3763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4E6F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D9A340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.Intrinsic barriers</w:t>
            </w:r>
          </w:p>
        </w:tc>
        <w:tc>
          <w:tcPr>
            <w:tcW w:w="2765" w:type="dxa"/>
          </w:tcPr>
          <w:p w14:paraId="4C8EAAB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8385A2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0AE5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981843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5.HIV-related stigma</w:t>
            </w:r>
          </w:p>
        </w:tc>
        <w:tc>
          <w:tcPr>
            <w:tcW w:w="2765" w:type="dxa"/>
          </w:tcPr>
          <w:p w14:paraId="2B64901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BF7E8E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751D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6D08EB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8.Lack of routine</w:t>
            </w:r>
          </w:p>
          <w:p w14:paraId="2AA9E6E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765" w:type="dxa"/>
          </w:tcPr>
          <w:p w14:paraId="0682F8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absence of adequate instruction on exercise</w:t>
            </w:r>
          </w:p>
        </w:tc>
        <w:tc>
          <w:tcPr>
            <w:tcW w:w="2766" w:type="dxa"/>
          </w:tcPr>
          <w:p w14:paraId="6970CC1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ak Social Support Systems</w:t>
            </w:r>
          </w:p>
        </w:tc>
      </w:tr>
      <w:tr w14:paraId="20939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D7BB0B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1.Lack of familiarity with exercise</w:t>
            </w:r>
          </w:p>
        </w:tc>
        <w:tc>
          <w:tcPr>
            <w:tcW w:w="2765" w:type="dxa"/>
          </w:tcPr>
          <w:p w14:paraId="1E26AE7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D00539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2E71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4F92E8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9.Had a lack of knowledge of specific exercise types and parameters</w:t>
            </w:r>
          </w:p>
        </w:tc>
        <w:tc>
          <w:tcPr>
            <w:tcW w:w="2765" w:type="dxa"/>
          </w:tcPr>
          <w:p w14:paraId="020738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9FBFB5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5642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8BD1A8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0.Using exercise equipment correctly</w:t>
            </w:r>
          </w:p>
        </w:tc>
        <w:tc>
          <w:tcPr>
            <w:tcW w:w="2765" w:type="dxa"/>
          </w:tcPr>
          <w:p w14:paraId="426C8D6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978ABD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4A5A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605D38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9.Gym culture</w:t>
            </w:r>
          </w:p>
        </w:tc>
        <w:tc>
          <w:tcPr>
            <w:tcW w:w="2765" w:type="dxa"/>
          </w:tcPr>
          <w:p w14:paraId="5AD3D3A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B6CB69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EBBF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284AF0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8.Lack of proper instruction</w:t>
            </w:r>
          </w:p>
        </w:tc>
        <w:tc>
          <w:tcPr>
            <w:tcW w:w="2765" w:type="dxa"/>
          </w:tcPr>
          <w:p w14:paraId="273A60E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5A53A5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6762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78EF73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7.Limited resources (including lack of mental-health support and exercise classes or groups)</w:t>
            </w:r>
          </w:p>
        </w:tc>
        <w:tc>
          <w:tcPr>
            <w:tcW w:w="2765" w:type="dxa"/>
          </w:tcPr>
          <w:p w14:paraId="33A135A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A93E2F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DB26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EFDEA3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2.Lack of financial accessibility </w:t>
            </w:r>
          </w:p>
        </w:tc>
        <w:tc>
          <w:tcPr>
            <w:tcW w:w="2765" w:type="dxa"/>
          </w:tcPr>
          <w:p w14:paraId="5E332F2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inancial constraints</w:t>
            </w:r>
          </w:p>
        </w:tc>
        <w:tc>
          <w:tcPr>
            <w:tcW w:w="2766" w:type="dxa"/>
          </w:tcPr>
          <w:p w14:paraId="6CA4147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F8CF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01D7FA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3.Cost</w:t>
            </w:r>
          </w:p>
        </w:tc>
        <w:tc>
          <w:tcPr>
            <w:tcW w:w="2765" w:type="dxa"/>
          </w:tcPr>
          <w:p w14:paraId="35D33F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433BAA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3037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B712FF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0.Cost and access were important factors</w:t>
            </w:r>
          </w:p>
        </w:tc>
        <w:tc>
          <w:tcPr>
            <w:tcW w:w="2765" w:type="dxa"/>
          </w:tcPr>
          <w:p w14:paraId="304910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E0C25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413A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D8C97C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4.Financial inaccessibility of traditional gyms</w:t>
            </w:r>
          </w:p>
        </w:tc>
        <w:tc>
          <w:tcPr>
            <w:tcW w:w="2765" w:type="dxa"/>
          </w:tcPr>
          <w:p w14:paraId="05A7D1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21894D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896D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76C787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8.Lack of finances for a gym membership or exercise class</w:t>
            </w:r>
          </w:p>
        </w:tc>
        <w:tc>
          <w:tcPr>
            <w:tcW w:w="2765" w:type="dxa"/>
          </w:tcPr>
          <w:p w14:paraId="7597F8D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704A44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DC03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335D27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9.The loss of family, friends, or social networks</w:t>
            </w:r>
          </w:p>
        </w:tc>
        <w:tc>
          <w:tcPr>
            <w:tcW w:w="2765" w:type="dxa"/>
          </w:tcPr>
          <w:p w14:paraId="6D58009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he lack of companionship and encouragement </w:t>
            </w:r>
          </w:p>
        </w:tc>
        <w:tc>
          <w:tcPr>
            <w:tcW w:w="2766" w:type="dxa"/>
          </w:tcPr>
          <w:p w14:paraId="747BE56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71A2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2471CE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6.Prior gym experiences</w:t>
            </w:r>
          </w:p>
        </w:tc>
        <w:tc>
          <w:tcPr>
            <w:tcW w:w="2765" w:type="dxa"/>
          </w:tcPr>
          <w:p w14:paraId="7494C01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E4899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4DC6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BB9830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1.Weather and holidays</w:t>
            </w:r>
          </w:p>
        </w:tc>
        <w:tc>
          <w:tcPr>
            <w:tcW w:w="2765" w:type="dxa"/>
          </w:tcPr>
          <w:p w14:paraId="2CC243D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4DC388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23A1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6450C6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7.Be disclosed</w:t>
            </w:r>
          </w:p>
        </w:tc>
        <w:tc>
          <w:tcPr>
            <w:tcW w:w="2765" w:type="dxa"/>
          </w:tcPr>
          <w:p w14:paraId="4ABA7FB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78078C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6FE8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42EA82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1.Lack of cohesiveness of HIV community</w:t>
            </w:r>
          </w:p>
        </w:tc>
        <w:tc>
          <w:tcPr>
            <w:tcW w:w="2765" w:type="dxa"/>
          </w:tcPr>
          <w:p w14:paraId="70DE83B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6B82167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6196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F80C3D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7.Discrimination from friends, family, LGBTQ community members, and health care providers</w:t>
            </w:r>
          </w:p>
        </w:tc>
        <w:tc>
          <w:tcPr>
            <w:tcW w:w="2765" w:type="dxa"/>
          </w:tcPr>
          <w:p w14:paraId="7CF4EBB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8E2063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2880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35E54A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87.Social factors (caregiver burden, lack of social group, lack of support from family </w:t>
            </w:r>
          </w:p>
          <w:p w14:paraId="1577F06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d friends)</w:t>
            </w:r>
          </w:p>
        </w:tc>
        <w:tc>
          <w:tcPr>
            <w:tcW w:w="2765" w:type="dxa"/>
          </w:tcPr>
          <w:p w14:paraId="03F25FF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16AC25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E31E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AA4A08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8.Comfort at the gym</w:t>
            </w:r>
          </w:p>
        </w:tc>
        <w:tc>
          <w:tcPr>
            <w:tcW w:w="2765" w:type="dxa"/>
          </w:tcPr>
          <w:p w14:paraId="6EE92D4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9FB55B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BA8C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967200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2.Who is at the gym</w:t>
            </w:r>
          </w:p>
        </w:tc>
        <w:tc>
          <w:tcPr>
            <w:tcW w:w="2765" w:type="dxa"/>
          </w:tcPr>
          <w:p w14:paraId="3FE19F4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CDCA1B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29E1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591D59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3.Challenges to engagement</w:t>
            </w:r>
          </w:p>
        </w:tc>
        <w:tc>
          <w:tcPr>
            <w:tcW w:w="2765" w:type="dxa"/>
          </w:tcPr>
          <w:p w14:paraId="6A83370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BEF8C6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37D1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5E0CE1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0.Anticipated barriers to successful transition</w:t>
            </w:r>
          </w:p>
        </w:tc>
        <w:tc>
          <w:tcPr>
            <w:tcW w:w="2765" w:type="dxa"/>
          </w:tcPr>
          <w:p w14:paraId="34616EF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BE4C77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F1F8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30FEC7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5.HIV-related stigma</w:t>
            </w:r>
          </w:p>
        </w:tc>
        <w:tc>
          <w:tcPr>
            <w:tcW w:w="2765" w:type="dxa"/>
          </w:tcPr>
          <w:p w14:paraId="7FC1328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232ECF6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EFC3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807647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7.Personal circumstances</w:t>
            </w:r>
          </w:p>
        </w:tc>
        <w:tc>
          <w:tcPr>
            <w:tcW w:w="2765" w:type="dxa"/>
          </w:tcPr>
          <w:p w14:paraId="12CC6A1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2EF21D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5206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07126F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9.Environmental factors</w:t>
            </w:r>
          </w:p>
        </w:tc>
        <w:tc>
          <w:tcPr>
            <w:tcW w:w="2765" w:type="dxa"/>
          </w:tcPr>
          <w:p w14:paraId="692D619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1DE8BE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DA11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6E0658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4.Cultural expectations</w:t>
            </w:r>
          </w:p>
        </w:tc>
        <w:tc>
          <w:tcPr>
            <w:tcW w:w="2765" w:type="dxa"/>
          </w:tcPr>
          <w:p w14:paraId="1105587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024592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EF23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F77720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9.Time and gym restrictions</w:t>
            </w:r>
          </w:p>
        </w:tc>
        <w:tc>
          <w:tcPr>
            <w:tcW w:w="2765" w:type="dxa"/>
          </w:tcPr>
          <w:p w14:paraId="7269E98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1D2EB77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7ECE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2FB795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0.Cold winter weather conditions</w:t>
            </w:r>
          </w:p>
        </w:tc>
        <w:tc>
          <w:tcPr>
            <w:tcW w:w="2765" w:type="dxa"/>
          </w:tcPr>
          <w:p w14:paraId="45C8C94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DB42E6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bookmarkEnd w:id="0"/>
    </w:tbl>
    <w:p w14:paraId="194B59DF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1M7MwNbU0NjIEcpR0lIJTi4sz8/NACixrAfrCcacsAAAA"/>
  </w:docVars>
  <w:rsids>
    <w:rsidRoot w:val="007475FA"/>
    <w:rsid w:val="000220DB"/>
    <w:rsid w:val="000426B0"/>
    <w:rsid w:val="00096875"/>
    <w:rsid w:val="000A7B35"/>
    <w:rsid w:val="000B1D27"/>
    <w:rsid w:val="000E6FC0"/>
    <w:rsid w:val="0010203A"/>
    <w:rsid w:val="001076B8"/>
    <w:rsid w:val="00110573"/>
    <w:rsid w:val="00126C89"/>
    <w:rsid w:val="001635EE"/>
    <w:rsid w:val="001963FB"/>
    <w:rsid w:val="001A2E62"/>
    <w:rsid w:val="001B49CE"/>
    <w:rsid w:val="001C1343"/>
    <w:rsid w:val="001F1671"/>
    <w:rsid w:val="00235004"/>
    <w:rsid w:val="00263A00"/>
    <w:rsid w:val="00263F30"/>
    <w:rsid w:val="0027115C"/>
    <w:rsid w:val="0027217A"/>
    <w:rsid w:val="002A2C96"/>
    <w:rsid w:val="002F0AE6"/>
    <w:rsid w:val="00300E37"/>
    <w:rsid w:val="00301E08"/>
    <w:rsid w:val="00311E31"/>
    <w:rsid w:val="003422C6"/>
    <w:rsid w:val="003D6A0E"/>
    <w:rsid w:val="00404AFC"/>
    <w:rsid w:val="00416783"/>
    <w:rsid w:val="00435E01"/>
    <w:rsid w:val="0044661B"/>
    <w:rsid w:val="00463491"/>
    <w:rsid w:val="004906E5"/>
    <w:rsid w:val="004A6991"/>
    <w:rsid w:val="004D2B13"/>
    <w:rsid w:val="004E3560"/>
    <w:rsid w:val="005016E0"/>
    <w:rsid w:val="00525A9D"/>
    <w:rsid w:val="00537610"/>
    <w:rsid w:val="00587136"/>
    <w:rsid w:val="005C1F71"/>
    <w:rsid w:val="005C47B7"/>
    <w:rsid w:val="005D5C40"/>
    <w:rsid w:val="005F362D"/>
    <w:rsid w:val="005F697B"/>
    <w:rsid w:val="00606C5F"/>
    <w:rsid w:val="00637B28"/>
    <w:rsid w:val="006703FE"/>
    <w:rsid w:val="00681EDE"/>
    <w:rsid w:val="00684ADB"/>
    <w:rsid w:val="00696B28"/>
    <w:rsid w:val="006C166A"/>
    <w:rsid w:val="00712770"/>
    <w:rsid w:val="007242C8"/>
    <w:rsid w:val="007440B3"/>
    <w:rsid w:val="007469B3"/>
    <w:rsid w:val="007475FA"/>
    <w:rsid w:val="00755730"/>
    <w:rsid w:val="00787CFA"/>
    <w:rsid w:val="00812C24"/>
    <w:rsid w:val="00815802"/>
    <w:rsid w:val="0082054D"/>
    <w:rsid w:val="00834525"/>
    <w:rsid w:val="008767BF"/>
    <w:rsid w:val="008A2A46"/>
    <w:rsid w:val="008A3F78"/>
    <w:rsid w:val="008E06BB"/>
    <w:rsid w:val="008E14B7"/>
    <w:rsid w:val="00911F01"/>
    <w:rsid w:val="00943498"/>
    <w:rsid w:val="00983E8C"/>
    <w:rsid w:val="009A7FBF"/>
    <w:rsid w:val="00A03F33"/>
    <w:rsid w:val="00A176BC"/>
    <w:rsid w:val="00A56E9D"/>
    <w:rsid w:val="00A66EB2"/>
    <w:rsid w:val="00A92EC1"/>
    <w:rsid w:val="00AA73F9"/>
    <w:rsid w:val="00AB5F89"/>
    <w:rsid w:val="00AC77E5"/>
    <w:rsid w:val="00AF7063"/>
    <w:rsid w:val="00B1292E"/>
    <w:rsid w:val="00B37F7B"/>
    <w:rsid w:val="00B62618"/>
    <w:rsid w:val="00B70A4D"/>
    <w:rsid w:val="00B711D7"/>
    <w:rsid w:val="00B91FB6"/>
    <w:rsid w:val="00BA5ECD"/>
    <w:rsid w:val="00C07A14"/>
    <w:rsid w:val="00C13845"/>
    <w:rsid w:val="00C15BC9"/>
    <w:rsid w:val="00C23698"/>
    <w:rsid w:val="00C4795F"/>
    <w:rsid w:val="00C62B24"/>
    <w:rsid w:val="00C6530F"/>
    <w:rsid w:val="00C66A4E"/>
    <w:rsid w:val="00C9138C"/>
    <w:rsid w:val="00CB2D0B"/>
    <w:rsid w:val="00CC4369"/>
    <w:rsid w:val="00CC59BA"/>
    <w:rsid w:val="00CD5C79"/>
    <w:rsid w:val="00CE1F6B"/>
    <w:rsid w:val="00CF50BD"/>
    <w:rsid w:val="00D17DE3"/>
    <w:rsid w:val="00D805C8"/>
    <w:rsid w:val="00D82E8F"/>
    <w:rsid w:val="00D86A3B"/>
    <w:rsid w:val="00D87C79"/>
    <w:rsid w:val="00D96E9C"/>
    <w:rsid w:val="00DF6EC9"/>
    <w:rsid w:val="00E34781"/>
    <w:rsid w:val="00E70557"/>
    <w:rsid w:val="00E833BF"/>
    <w:rsid w:val="00EA61C7"/>
    <w:rsid w:val="00ED28A4"/>
    <w:rsid w:val="00EF2AA0"/>
    <w:rsid w:val="00F003F3"/>
    <w:rsid w:val="00F13137"/>
    <w:rsid w:val="00F61CE6"/>
    <w:rsid w:val="00F95602"/>
    <w:rsid w:val="00FC31F4"/>
    <w:rsid w:val="00FD0FBB"/>
    <w:rsid w:val="139367D9"/>
    <w:rsid w:val="13EE3A01"/>
    <w:rsid w:val="181D2B9D"/>
    <w:rsid w:val="1FB5315E"/>
    <w:rsid w:val="2E527C38"/>
    <w:rsid w:val="3B3B6D13"/>
    <w:rsid w:val="45F57156"/>
    <w:rsid w:val="463B6B6E"/>
    <w:rsid w:val="5725433B"/>
    <w:rsid w:val="7FA9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83</Words>
  <Characters>5695</Characters>
  <Lines>76</Lines>
  <Paragraphs>21</Paragraphs>
  <TotalTime>17</TotalTime>
  <ScaleCrop>false</ScaleCrop>
  <LinksUpToDate>false</LinksUpToDate>
  <CharactersWithSpaces>631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7:40:00Z</dcterms:created>
  <dc:creator>郑 旭彤</dc:creator>
  <cp:lastModifiedBy>独孤闯王</cp:lastModifiedBy>
  <dcterms:modified xsi:type="dcterms:W3CDTF">2025-03-15T03:28:0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9415460CE1047FEA7BC15035CD65E81_13</vt:lpwstr>
  </property>
  <property fmtid="{D5CDD505-2E9C-101B-9397-08002B2CF9AE}" pid="4" name="KSOTemplateDocerSaveRecord">
    <vt:lpwstr>eyJoZGlkIjoiMzEwNGQ3OGJjYjVhOGY5M2I4MzQzZjliYTYyZTZkZTQiLCJ1c2VySWQiOiI1MTA5ODAzOTIifQ==</vt:lpwstr>
  </property>
</Properties>
</file>